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3170" w:rsidRPr="00F326F9" w:rsidRDefault="00D03170" w:rsidP="00D03170">
      <w:pPr>
        <w:rPr>
          <w:rStyle w:val="tlid-translation"/>
          <w:rFonts w:ascii="Times New Roman" w:hAnsi="Times New Roman" w:cs="Times New Roman"/>
          <w:sz w:val="20"/>
          <w:szCs w:val="20"/>
        </w:rPr>
      </w:pPr>
      <w:r w:rsidRPr="00F326F9">
        <w:rPr>
          <w:rStyle w:val="tlid-translation"/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Style w:val="tlid-translation"/>
          <w:rFonts w:ascii="Times New Roman" w:hAnsi="Times New Roman" w:cs="Times New Roman"/>
          <w:b/>
          <w:sz w:val="20"/>
          <w:szCs w:val="20"/>
          <w:lang w:val="en-US"/>
        </w:rPr>
        <w:t>S7</w:t>
      </w:r>
      <w:r>
        <w:rPr>
          <w:rStyle w:val="tlid-translation"/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F326F9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ANOVA table for quantitative parameters</w:t>
      </w:r>
      <w:r w:rsidR="007F1593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7246D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under</w:t>
      </w:r>
      <w:r w:rsidR="007F1593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effect </w:t>
      </w:r>
      <w:r w:rsidR="0037246D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of </w:t>
      </w:r>
      <w:proofErr w:type="spellStart"/>
      <w:r w:rsidR="007F1593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ncSSR</w:t>
      </w:r>
      <w:proofErr w:type="spellEnd"/>
      <w:r w:rsidR="007F1593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genotype</w:t>
      </w:r>
      <w:bookmarkStart w:id="0" w:name="_GoBack"/>
      <w:bookmarkEnd w:id="0"/>
    </w:p>
    <w:tbl>
      <w:tblPr>
        <w:tblW w:w="89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1"/>
        <w:gridCol w:w="960"/>
        <w:gridCol w:w="1220"/>
        <w:gridCol w:w="1120"/>
        <w:gridCol w:w="1000"/>
        <w:gridCol w:w="1000"/>
      </w:tblGrid>
      <w:tr w:rsidR="00D03170" w:rsidRPr="00F326F9" w:rsidTr="00196CD3">
        <w:trPr>
          <w:trHeight w:val="300"/>
        </w:trPr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Characteristics/Fa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Df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Sum Sq.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Mean Sq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F-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P-value</w:t>
            </w: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Characteristics of tub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cs-CZ"/>
              </w:rPr>
              <w:t>Number of tubers per plo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cSSR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ge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554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847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0.189</w:t>
            </w: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1089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54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cs-CZ"/>
              </w:rPr>
              <w:t>Weight of tubers per plot [kg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cSSR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ge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7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9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4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0.000</w:t>
            </w: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27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cs-CZ"/>
              </w:rPr>
              <w:t>Number of tubers over 3 cm per pl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cSSR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ge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6381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2127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0.019</w:t>
            </w: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0238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11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Weight of tubers over 3 cm per plot [kg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cSSR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genotyp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9.9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9.97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5.9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0.000</w:t>
            </w: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25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s-CZ"/>
              </w:rPr>
              <w:t>Content of glycoalkaloids in dry mat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30"/>
        </w:trPr>
        <w:tc>
          <w:tcPr>
            <w:tcW w:w="3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Chaconine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 xml:space="preserve"> in tubers [mg kg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cs-CZ"/>
              </w:rPr>
              <w:t>-1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]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cSSR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ge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5712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11424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3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0.007</w:t>
            </w:r>
          </w:p>
        </w:tc>
      </w:tr>
      <w:tr w:rsidR="00D03170" w:rsidRPr="00F326F9" w:rsidTr="00196CD3">
        <w:trPr>
          <w:trHeight w:val="315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643505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31009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Solanine in tubers [mg kg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cs-CZ"/>
              </w:rPr>
              <w:t>-1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cSSR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ge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22367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04473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2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0.037</w:t>
            </w: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2153909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0639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3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Total glycoalkaloids in tubers [mg kg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cs-CZ"/>
              </w:rPr>
              <w:t>-1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cSSR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ge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2103858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20771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2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0.020</w:t>
            </w: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7531268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42099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3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Chaconine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 xml:space="preserve"> in foliage [mg kg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cs-CZ"/>
              </w:rPr>
              <w:t>-1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cSSR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ge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21013279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202655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32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0.000</w:t>
            </w: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6890797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30015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3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Solanine in foliage [mg.kg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cs-CZ"/>
              </w:rPr>
              <w:t>-1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cSSR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ge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804257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360851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31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0.000</w:t>
            </w: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605682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1427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30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Total glycoalkaloids in foliage [mg.kg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val="en-GB" w:eastAsia="cs-CZ"/>
              </w:rPr>
              <w:t>-1</w:t>
            </w:r>
            <w:r w:rsidRPr="00F326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3170" w:rsidRPr="00F326F9" w:rsidRDefault="00D03170" w:rsidP="00196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cs-CZ"/>
              </w:rPr>
            </w:pP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proofErr w:type="spellStart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cSSR</w:t>
            </w:r>
            <w:proofErr w:type="spellEnd"/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genotyp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34967055.1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6993411.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32.2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0.000</w:t>
            </w:r>
          </w:p>
        </w:tc>
      </w:tr>
      <w:tr w:rsidR="00D03170" w:rsidRPr="00F326F9" w:rsidTr="00196CD3">
        <w:trPr>
          <w:trHeight w:val="300"/>
        </w:trPr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1481661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32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16635.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170" w:rsidRPr="00F326F9" w:rsidRDefault="00D03170" w:rsidP="00196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</w:tbl>
    <w:p w:rsidR="00D03170" w:rsidRPr="00F326F9" w:rsidRDefault="00D03170" w:rsidP="00D03170">
      <w:pP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</w:pPr>
    </w:p>
    <w:p w:rsidR="007D20BC" w:rsidRDefault="007D20BC"/>
    <w:sectPr w:rsidR="007D20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170"/>
    <w:rsid w:val="0037246D"/>
    <w:rsid w:val="007D20BC"/>
    <w:rsid w:val="007F1593"/>
    <w:rsid w:val="00D0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38780D"/>
  <w15:chartTrackingRefBased/>
  <w15:docId w15:val="{CCD108A2-6F73-4230-B572-36512650C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D0317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tlid-translation">
    <w:name w:val="tlid-translation"/>
    <w:basedOn w:val="Standardnpsmoodstavce"/>
    <w:rsid w:val="00D03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.</dc:creator>
  <cp:keywords/>
  <dc:description/>
  <cp:lastModifiedBy>Rev.</cp:lastModifiedBy>
  <cp:revision>3</cp:revision>
  <dcterms:created xsi:type="dcterms:W3CDTF">2022-01-19T11:00:00Z</dcterms:created>
  <dcterms:modified xsi:type="dcterms:W3CDTF">2022-01-19T11:05:00Z</dcterms:modified>
</cp:coreProperties>
</file>